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197A1" w14:textId="77777777" w:rsidR="00D05DBF" w:rsidRPr="00227F6C" w:rsidRDefault="00D05DBF" w:rsidP="00D05DBF">
      <w:pPr>
        <w:autoSpaceDE w:val="0"/>
        <w:autoSpaceDN w:val="0"/>
        <w:adjustRightInd w:val="0"/>
        <w:spacing w:line="480" w:lineRule="auto"/>
        <w:jc w:val="left"/>
        <w:rPr>
          <w:b/>
          <w:sz w:val="36"/>
          <w:szCs w:val="36"/>
          <w:lang w:eastAsia="ja-JP"/>
        </w:rPr>
      </w:pPr>
      <w:r w:rsidRPr="00227F6C">
        <w:rPr>
          <w:b/>
          <w:sz w:val="36"/>
          <w:szCs w:val="36"/>
          <w:lang w:eastAsia="ja-JP"/>
        </w:rPr>
        <w:t>Supporting Information</w:t>
      </w:r>
    </w:p>
    <w:p w14:paraId="778197A2" w14:textId="77777777" w:rsidR="00D05DBF" w:rsidRPr="00790FE3" w:rsidRDefault="00227F6C" w:rsidP="00D05DBF"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Cs/>
          <w:kern w:val="0"/>
          <w:sz w:val="24"/>
        </w:rPr>
      </w:pPr>
      <w:r w:rsidRPr="00227F6C">
        <w:rPr>
          <w:b/>
          <w:sz w:val="32"/>
          <w:szCs w:val="32"/>
        </w:rPr>
        <w:t xml:space="preserve">S1 </w:t>
      </w:r>
      <w:r w:rsidR="00D05DBF" w:rsidRPr="00227F6C">
        <w:rPr>
          <w:b/>
          <w:sz w:val="32"/>
          <w:szCs w:val="32"/>
        </w:rPr>
        <w:t>Table</w:t>
      </w:r>
      <w:r w:rsidRPr="00227F6C">
        <w:rPr>
          <w:b/>
          <w:sz w:val="32"/>
          <w:szCs w:val="32"/>
        </w:rPr>
        <w:t>.</w:t>
      </w:r>
      <w:r w:rsidR="00D05DBF" w:rsidRPr="00227F6C">
        <w:rPr>
          <w:b/>
          <w:sz w:val="32"/>
          <w:szCs w:val="32"/>
        </w:rPr>
        <w:t xml:space="preserve"> </w:t>
      </w:r>
      <w:r w:rsidRPr="00227F6C">
        <w:rPr>
          <w:b/>
          <w:sz w:val="32"/>
          <w:szCs w:val="32"/>
        </w:rPr>
        <w:t xml:space="preserve">D1R expression in </w:t>
      </w:r>
      <w:r>
        <w:rPr>
          <w:rFonts w:eastAsia="Times New Roman"/>
          <w:b/>
          <w:bCs/>
          <w:kern w:val="0"/>
          <w:sz w:val="32"/>
          <w:szCs w:val="32"/>
        </w:rPr>
        <w:t>P6</w:t>
      </w:r>
      <w:r w:rsidRPr="00227F6C">
        <w:rPr>
          <w:rFonts w:eastAsia="Times New Roman"/>
          <w:b/>
          <w:bCs/>
          <w:kern w:val="0"/>
          <w:sz w:val="32"/>
          <w:szCs w:val="32"/>
        </w:rPr>
        <w:t>0 mice.</w:t>
      </w:r>
      <w:r>
        <w:rPr>
          <w:b/>
          <w:sz w:val="24"/>
        </w:rPr>
        <w:t xml:space="preserve"> </w:t>
      </w:r>
    </w:p>
    <w:tbl>
      <w:tblPr>
        <w:tblW w:w="5490" w:type="dxa"/>
        <w:tblInd w:w="-10" w:type="dxa"/>
        <w:tblLook w:val="04A0" w:firstRow="1" w:lastRow="0" w:firstColumn="1" w:lastColumn="0" w:noHBand="0" w:noVBand="1"/>
      </w:tblPr>
      <w:tblGrid>
        <w:gridCol w:w="1260"/>
        <w:gridCol w:w="2070"/>
        <w:gridCol w:w="2160"/>
      </w:tblGrid>
      <w:tr w:rsidR="0081006E" w:rsidRPr="007113CF" w14:paraId="778197A6" w14:textId="77777777" w:rsidTr="0081006E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A3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A4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A5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hWT</w:t>
            </w:r>
          </w:p>
        </w:tc>
      </w:tr>
      <w:tr w:rsidR="0081006E" w:rsidRPr="007113CF" w14:paraId="778197AA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A7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A8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A9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1006E" w:rsidRPr="007113CF" w14:paraId="778197AE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AB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 xml:space="preserve">FC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AC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1.37 ± 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AD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1.32 ± 0.03</w:t>
            </w:r>
          </w:p>
        </w:tc>
      </w:tr>
      <w:tr w:rsidR="0081006E" w:rsidRPr="007113CF" w14:paraId="778197B2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AF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B0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21 ±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B1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22 ± 0.01</w:t>
            </w:r>
          </w:p>
        </w:tc>
      </w:tr>
      <w:tr w:rsidR="0081006E" w:rsidRPr="007113CF" w14:paraId="778197B6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B3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 xml:space="preserve"> vM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B4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1.71 ± 0.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B5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1.87 ± 0.20</w:t>
            </w:r>
          </w:p>
        </w:tc>
      </w:tr>
      <w:tr w:rsidR="0081006E" w:rsidRPr="007113CF" w14:paraId="778197BA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B7" w14:textId="77777777" w:rsidR="0081006E" w:rsidRPr="007113CF" w:rsidRDefault="0081006E" w:rsidP="007113C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B8" w14:textId="77777777" w:rsidR="0081006E" w:rsidRPr="007113CF" w:rsidRDefault="0081006E" w:rsidP="007113C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B9" w14:textId="77777777" w:rsidR="0081006E" w:rsidRPr="007113CF" w:rsidRDefault="0081006E" w:rsidP="007113C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81006E" w:rsidRPr="007113CF" w14:paraId="778197BE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BB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BC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BD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hMT</w:t>
            </w:r>
          </w:p>
        </w:tc>
      </w:tr>
      <w:tr w:rsidR="0081006E" w:rsidRPr="007113CF" w14:paraId="778197C2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BF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C0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C1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1006E" w:rsidRPr="007113CF" w14:paraId="778197C6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C3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 xml:space="preserve">FC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C4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1.32 ± 0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C5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1.29 ± 0.11</w:t>
            </w:r>
          </w:p>
        </w:tc>
      </w:tr>
      <w:tr w:rsidR="0081006E" w:rsidRPr="007113CF" w14:paraId="778197CA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C7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C8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78 ± 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C9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80 ± 0.08</w:t>
            </w:r>
          </w:p>
        </w:tc>
      </w:tr>
      <w:tr w:rsidR="0081006E" w:rsidRPr="007113CF" w14:paraId="778197CE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CB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vM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CC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78 ± 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CD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77 ± 0.05</w:t>
            </w:r>
          </w:p>
        </w:tc>
      </w:tr>
      <w:tr w:rsidR="0081006E" w:rsidRPr="007113CF" w14:paraId="778197D2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CF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D0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D1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81006E" w:rsidRPr="007113CF" w14:paraId="778197D6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D3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D4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D5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I</w:t>
            </w:r>
          </w:p>
        </w:tc>
      </w:tr>
      <w:tr w:rsidR="0081006E" w:rsidRPr="007113CF" w14:paraId="778197DA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D7" w14:textId="77777777" w:rsidR="0081006E" w:rsidRPr="007113CF" w:rsidRDefault="0081006E" w:rsidP="007113C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D8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D9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1006E" w:rsidRPr="007113CF" w14:paraId="778197DE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DB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DC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53 ± 0.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DD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51 ± 0.06</w:t>
            </w:r>
          </w:p>
        </w:tc>
      </w:tr>
      <w:tr w:rsidR="0081006E" w:rsidRPr="007113CF" w14:paraId="778197E2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DF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vM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E0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78 ± 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E1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77 ± 0.05</w:t>
            </w:r>
          </w:p>
        </w:tc>
      </w:tr>
      <w:tr w:rsidR="0081006E" w:rsidRPr="007113CF" w14:paraId="778197E6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E3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E4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E5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 </w:t>
            </w:r>
          </w:p>
        </w:tc>
      </w:tr>
      <w:tr w:rsidR="0081006E" w:rsidRPr="007113CF" w14:paraId="778197EA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E7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E8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E9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O</w:t>
            </w:r>
          </w:p>
        </w:tc>
      </w:tr>
      <w:tr w:rsidR="0081006E" w:rsidRPr="007113CF" w14:paraId="778197EE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EB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EC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8197ED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</w:p>
        </w:tc>
      </w:tr>
      <w:tr w:rsidR="0081006E" w:rsidRPr="007113CF" w14:paraId="778197F2" w14:textId="77777777" w:rsidTr="0081006E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EF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F0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44±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8197F1" w14:textId="77777777" w:rsidR="0081006E" w:rsidRPr="007113CF" w:rsidRDefault="0081006E" w:rsidP="007113C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7113CF">
              <w:rPr>
                <w:rFonts w:eastAsia="Times New Roman"/>
                <w:color w:val="000000"/>
                <w:kern w:val="0"/>
                <w:szCs w:val="21"/>
              </w:rPr>
              <w:t>0.25±0.02</w:t>
            </w:r>
          </w:p>
        </w:tc>
      </w:tr>
    </w:tbl>
    <w:p w14:paraId="778197F3" w14:textId="77777777" w:rsidR="007113CF" w:rsidRDefault="00227F6C" w:rsidP="00D05DBF"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Cs/>
          <w:kern w:val="0"/>
          <w:sz w:val="24"/>
        </w:rPr>
      </w:pPr>
      <w:r w:rsidRPr="00143D42">
        <w:rPr>
          <w:sz w:val="24"/>
        </w:rPr>
        <w:t xml:space="preserve">Mean±SEM values for D1R expression </w:t>
      </w:r>
      <w:r>
        <w:rPr>
          <w:sz w:val="24"/>
        </w:rPr>
        <w:t xml:space="preserve">in the frontal cortex (FC), caudate putamen (CP) and ventral midbrain (vMB) </w:t>
      </w:r>
      <w:r>
        <w:rPr>
          <w:rFonts w:eastAsia="Times New Roman"/>
          <w:bCs/>
          <w:kern w:val="0"/>
          <w:sz w:val="24"/>
        </w:rPr>
        <w:t>at postnatal day 60 (P60) where the differences between wild type (WT) and transgenic (hWT, hMT, KI or KO) littermates within a given line did not reach statistical significance (</w:t>
      </w:r>
      <w:r w:rsidRPr="00914E04">
        <w:rPr>
          <w:rFonts w:eastAsia="Times New Roman"/>
          <w:bCs/>
          <w:kern w:val="0"/>
          <w:sz w:val="24"/>
        </w:rPr>
        <w:t>One-way ANOVA</w:t>
      </w:r>
      <w:r>
        <w:rPr>
          <w:rFonts w:eastAsia="Times New Roman"/>
          <w:bCs/>
          <w:kern w:val="0"/>
          <w:sz w:val="24"/>
        </w:rPr>
        <w:t>; p&gt;0.05).</w:t>
      </w:r>
    </w:p>
    <w:p w14:paraId="778197F4" w14:textId="77777777" w:rsidR="00227F6C" w:rsidRDefault="00227F6C" w:rsidP="00D05DBF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bookmarkStart w:id="0" w:name="_GoBack"/>
      <w:bookmarkEnd w:id="0"/>
    </w:p>
    <w:sectPr w:rsidR="00227F6C" w:rsidSect="007113CF">
      <w:footerReference w:type="default" r:id="rId6"/>
      <w:pgSz w:w="12240" w:h="15840" w:code="1"/>
      <w:pgMar w:top="1411" w:right="1411" w:bottom="1411" w:left="1411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8198F9" w14:textId="77777777" w:rsidR="002C497E" w:rsidRDefault="002C497E">
      <w:r>
        <w:separator/>
      </w:r>
    </w:p>
  </w:endnote>
  <w:endnote w:type="continuationSeparator" w:id="0">
    <w:p w14:paraId="778198FA" w14:textId="77777777" w:rsidR="002C497E" w:rsidRDefault="002C4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8198FB" w14:textId="77777777" w:rsidR="007113CF" w:rsidRDefault="007113C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0034">
      <w:rPr>
        <w:noProof/>
      </w:rPr>
      <w:t>1</w:t>
    </w:r>
    <w:r>
      <w:fldChar w:fldCharType="end"/>
    </w:r>
  </w:p>
  <w:p w14:paraId="778198FC" w14:textId="77777777" w:rsidR="007113CF" w:rsidRDefault="007113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198F7" w14:textId="77777777" w:rsidR="002C497E" w:rsidRDefault="002C497E">
      <w:r>
        <w:separator/>
      </w:r>
    </w:p>
  </w:footnote>
  <w:footnote w:type="continuationSeparator" w:id="0">
    <w:p w14:paraId="778198F8" w14:textId="77777777" w:rsidR="002C497E" w:rsidRDefault="002C4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DBF"/>
    <w:rsid w:val="000217DE"/>
    <w:rsid w:val="00066DA4"/>
    <w:rsid w:val="00227F6C"/>
    <w:rsid w:val="00264EE0"/>
    <w:rsid w:val="002C497E"/>
    <w:rsid w:val="00336BC6"/>
    <w:rsid w:val="00370DAD"/>
    <w:rsid w:val="003D5BA4"/>
    <w:rsid w:val="00400034"/>
    <w:rsid w:val="00444CAC"/>
    <w:rsid w:val="00496A3A"/>
    <w:rsid w:val="004F50C5"/>
    <w:rsid w:val="00530A87"/>
    <w:rsid w:val="00650CCD"/>
    <w:rsid w:val="006708CB"/>
    <w:rsid w:val="006E3B19"/>
    <w:rsid w:val="007113CF"/>
    <w:rsid w:val="00790FE3"/>
    <w:rsid w:val="007A732F"/>
    <w:rsid w:val="0081006E"/>
    <w:rsid w:val="008652E9"/>
    <w:rsid w:val="00894F61"/>
    <w:rsid w:val="00914E04"/>
    <w:rsid w:val="00B24240"/>
    <w:rsid w:val="00B426C2"/>
    <w:rsid w:val="00B86800"/>
    <w:rsid w:val="00BA36E1"/>
    <w:rsid w:val="00CB371B"/>
    <w:rsid w:val="00D05DBF"/>
    <w:rsid w:val="00D86963"/>
    <w:rsid w:val="00F2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97A1"/>
  <w15:chartTrackingRefBased/>
  <w15:docId w15:val="{E9587C0C-5AA6-44F6-9ACD-2AA11CB3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D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5DB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05DBF"/>
    <w:rPr>
      <w:rFonts w:ascii="Times New Roman" w:eastAsia="SimSun" w:hAnsi="Times New Roman" w:cs="Times New Roman"/>
      <w:kern w:val="2"/>
      <w:sz w:val="21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D05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Scott Rutherford</cp:lastModifiedBy>
  <cp:revision>2</cp:revision>
  <dcterms:created xsi:type="dcterms:W3CDTF">2015-03-29T23:48:00Z</dcterms:created>
  <dcterms:modified xsi:type="dcterms:W3CDTF">2015-03-29T23:48:00Z</dcterms:modified>
</cp:coreProperties>
</file>